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769F2" w14:textId="40C33327" w:rsidR="00C7518B" w:rsidRPr="000A42ED" w:rsidRDefault="00C7518B" w:rsidP="00C7518B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 Table</w:t>
      </w:r>
      <w:r w:rsidRPr="000A42ED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A42ED">
        <w:rPr>
          <w:rFonts w:ascii="Times New Roman" w:hAnsi="Times New Roman" w:cs="Times New Roman"/>
          <w:color w:val="000000" w:themeColor="text1"/>
        </w:rPr>
        <w:t xml:space="preserve"> </w:t>
      </w:r>
      <w:r w:rsidR="00526CD4">
        <w:rPr>
          <w:rFonts w:ascii="Times New Roman" w:hAnsi="Times New Roman" w:cs="Times New Roman"/>
          <w:color w:val="000000" w:themeColor="text1"/>
        </w:rPr>
        <w:t>T</w:t>
      </w:r>
      <w:r w:rsidR="00526CD4" w:rsidRPr="000A42ED">
        <w:rPr>
          <w:rFonts w:ascii="Times New Roman" w:hAnsi="Times New Roman" w:cs="Times New Roman"/>
          <w:color w:val="000000" w:themeColor="text1"/>
        </w:rPr>
        <w:t xml:space="preserve">he </w:t>
      </w:r>
      <w:r w:rsidR="00526CD4">
        <w:rPr>
          <w:rFonts w:ascii="Times New Roman" w:hAnsi="Times New Roman" w:cs="Times New Roman"/>
          <w:color w:val="000000" w:themeColor="text1"/>
        </w:rPr>
        <w:t xml:space="preserve">predicted </w:t>
      </w:r>
      <w:r w:rsidR="00526CD4" w:rsidRPr="000A42ED">
        <w:rPr>
          <w:rFonts w:ascii="Times New Roman" w:hAnsi="Times New Roman" w:cs="Times New Roman"/>
          <w:color w:val="000000" w:themeColor="text1"/>
        </w:rPr>
        <w:t>discontinuous B</w:t>
      </w:r>
      <w:r w:rsidR="00526CD4">
        <w:rPr>
          <w:rFonts w:ascii="Times New Roman" w:hAnsi="Times New Roman" w:cs="Times New Roman"/>
          <w:color w:val="000000" w:themeColor="text1"/>
        </w:rPr>
        <w:t>-</w:t>
      </w:r>
      <w:r w:rsidR="00526CD4" w:rsidRPr="000A42ED">
        <w:rPr>
          <w:rFonts w:ascii="Times New Roman" w:hAnsi="Times New Roman" w:cs="Times New Roman"/>
          <w:color w:val="000000" w:themeColor="text1"/>
        </w:rPr>
        <w:t>cell</w:t>
      </w:r>
      <w:r w:rsidR="00526CD4">
        <w:rPr>
          <w:rFonts w:ascii="Times New Roman" w:hAnsi="Times New Roman" w:cs="Times New Roman"/>
          <w:color w:val="000000" w:themeColor="text1"/>
        </w:rPr>
        <w:t xml:space="preserve"> epitopes</w:t>
      </w:r>
      <w:r w:rsidR="00526CD4" w:rsidRPr="000A42ED">
        <w:rPr>
          <w:rFonts w:ascii="Times New Roman" w:hAnsi="Times New Roman" w:cs="Times New Roman"/>
          <w:color w:val="000000" w:themeColor="text1"/>
        </w:rPr>
        <w:t xml:space="preserve"> </w:t>
      </w:r>
      <w:r w:rsidR="00526CD4">
        <w:rPr>
          <w:rFonts w:ascii="Times New Roman" w:hAnsi="Times New Roman" w:cs="Times New Roman"/>
          <w:color w:val="000000" w:themeColor="text1"/>
        </w:rPr>
        <w:t xml:space="preserve">for </w:t>
      </w:r>
      <w:r w:rsidR="00526CD4" w:rsidRPr="000A42ED">
        <w:rPr>
          <w:rFonts w:ascii="Times New Roman" w:hAnsi="Times New Roman" w:cs="Times New Roman"/>
          <w:color w:val="000000" w:themeColor="text1"/>
        </w:rPr>
        <w:t>vaccine</w:t>
      </w:r>
      <w:r w:rsidRPr="000A42ED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TableGrid"/>
        <w:tblW w:w="9023" w:type="dxa"/>
        <w:tblLook w:val="0620" w:firstRow="1" w:lastRow="0" w:firstColumn="0" w:lastColumn="0" w:noHBand="1" w:noVBand="1"/>
      </w:tblPr>
      <w:tblGrid>
        <w:gridCol w:w="576"/>
        <w:gridCol w:w="6084"/>
        <w:gridCol w:w="1435"/>
        <w:gridCol w:w="928"/>
      </w:tblGrid>
      <w:tr w:rsidR="00C7518B" w:rsidRPr="000A42ED" w14:paraId="1CB48BC0" w14:textId="77777777" w:rsidTr="0057455D">
        <w:trPr>
          <w:trHeight w:val="437"/>
        </w:trPr>
        <w:tc>
          <w:tcPr>
            <w:tcW w:w="576" w:type="dxa"/>
          </w:tcPr>
          <w:p w14:paraId="01182E87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83EEB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084" w:type="dxa"/>
          </w:tcPr>
          <w:p w14:paraId="17BD9AB5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83EEB">
              <w:rPr>
                <w:rFonts w:ascii="Times New Roman" w:hAnsi="Times New Roman" w:cs="Times New Roman"/>
                <w:b/>
                <w:bCs/>
              </w:rPr>
              <w:t xml:space="preserve">Residues </w:t>
            </w:r>
          </w:p>
        </w:tc>
        <w:tc>
          <w:tcPr>
            <w:tcW w:w="1435" w:type="dxa"/>
          </w:tcPr>
          <w:p w14:paraId="5FE4C4EE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83EEB">
              <w:rPr>
                <w:rFonts w:ascii="Times New Roman" w:hAnsi="Times New Roman" w:cs="Times New Roman"/>
                <w:b/>
                <w:bCs/>
              </w:rPr>
              <w:t xml:space="preserve">Number of residues </w:t>
            </w:r>
          </w:p>
        </w:tc>
        <w:tc>
          <w:tcPr>
            <w:tcW w:w="928" w:type="dxa"/>
          </w:tcPr>
          <w:p w14:paraId="6663C61F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83EEB">
              <w:rPr>
                <w:rFonts w:ascii="Times New Roman" w:hAnsi="Times New Roman" w:cs="Times New Roman"/>
                <w:b/>
                <w:bCs/>
              </w:rPr>
              <w:t>Scores</w:t>
            </w:r>
          </w:p>
        </w:tc>
      </w:tr>
      <w:tr w:rsidR="00C7518B" w:rsidRPr="000A42ED" w14:paraId="5D90F2CF" w14:textId="77777777" w:rsidTr="0057455D">
        <w:trPr>
          <w:trHeight w:val="890"/>
        </w:trPr>
        <w:tc>
          <w:tcPr>
            <w:tcW w:w="576" w:type="dxa"/>
          </w:tcPr>
          <w:p w14:paraId="5561FB39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3E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84" w:type="dxa"/>
          </w:tcPr>
          <w:p w14:paraId="2AEF9592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83EEB">
              <w:rPr>
                <w:rFonts w:ascii="Times New Roman" w:hAnsi="Times New Roman" w:cs="Times New Roman"/>
              </w:rPr>
              <w:t>A:M1, A:A2, A:K3</w:t>
            </w:r>
          </w:p>
        </w:tc>
        <w:tc>
          <w:tcPr>
            <w:tcW w:w="1435" w:type="dxa"/>
          </w:tcPr>
          <w:p w14:paraId="4449D00A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3E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</w:tcPr>
          <w:p w14:paraId="5EBEECD8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83EEB">
              <w:rPr>
                <w:rFonts w:ascii="Times New Roman" w:hAnsi="Times New Roman" w:cs="Times New Roman"/>
              </w:rPr>
              <w:t>0.993</w:t>
            </w:r>
          </w:p>
        </w:tc>
      </w:tr>
      <w:tr w:rsidR="00C7518B" w:rsidRPr="000A42ED" w14:paraId="64ACEC03" w14:textId="77777777" w:rsidTr="0057455D">
        <w:trPr>
          <w:trHeight w:val="75"/>
        </w:trPr>
        <w:tc>
          <w:tcPr>
            <w:tcW w:w="576" w:type="dxa"/>
          </w:tcPr>
          <w:p w14:paraId="1CBFCEF6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84" w:type="dxa"/>
          </w:tcPr>
          <w:p w14:paraId="05736C18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L4, A:S5, A:T6, A:D7, A:E8, A:L9, A:L10, A:D11, A:A12, A:F13, A:K14, A:E15, A:M16, A:T17, A:L18, A:L19, A:E20, A:L21, A:S22, A:D23, A:F24, A:V25, A:K26, A:K27, A:F28, A:E29, A:E30, A:T31, A:F32, A:V34, A:T35, A:A36, A:A37, A:A38, A:P39, A:V40, A:A41, A:V42, A:A43, A:A44, A:A45, A:G46, A:A47, A:A48, A:P49, A:A50, A:G51, A:A52</w:t>
            </w:r>
          </w:p>
        </w:tc>
        <w:tc>
          <w:tcPr>
            <w:tcW w:w="1435" w:type="dxa"/>
          </w:tcPr>
          <w:p w14:paraId="38067517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28" w:type="dxa"/>
          </w:tcPr>
          <w:p w14:paraId="6AC6B8D0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852</w:t>
            </w:r>
          </w:p>
        </w:tc>
      </w:tr>
      <w:tr w:rsidR="00C7518B" w:rsidRPr="000A42ED" w14:paraId="5A2536DA" w14:textId="77777777" w:rsidTr="0057455D">
        <w:trPr>
          <w:trHeight w:val="73"/>
        </w:trPr>
        <w:tc>
          <w:tcPr>
            <w:tcW w:w="576" w:type="dxa"/>
          </w:tcPr>
          <w:p w14:paraId="58E71105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84" w:type="dxa"/>
          </w:tcPr>
          <w:p w14:paraId="3384D62B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E463, A:K464, A:F465, A:E466, A:R467, A:Y468, A:Q469, A:K471, A:D472, A:S473, A:N474, A:Q475, A:N478, A:S479, A:E480, A:K481, A:A482, A:P483, A:K484, A:F485, A:E486, A:R487, A:S488, A:G489, A:S490, A:A491, A:G492, A:T493, A:A494, A:T495, A:E496, A:S497, A:T498, A:A499, A:T500, A:T501, A:T502</w:t>
            </w:r>
          </w:p>
        </w:tc>
        <w:tc>
          <w:tcPr>
            <w:tcW w:w="1435" w:type="dxa"/>
          </w:tcPr>
          <w:p w14:paraId="0A18F1F0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28" w:type="dxa"/>
          </w:tcPr>
          <w:p w14:paraId="7A062E25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849</w:t>
            </w:r>
          </w:p>
        </w:tc>
      </w:tr>
      <w:tr w:rsidR="00C7518B" w:rsidRPr="000A42ED" w14:paraId="7E501B99" w14:textId="77777777" w:rsidTr="0057455D">
        <w:trPr>
          <w:trHeight w:val="73"/>
        </w:trPr>
        <w:tc>
          <w:tcPr>
            <w:tcW w:w="576" w:type="dxa"/>
          </w:tcPr>
          <w:p w14:paraId="60B63B4F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84" w:type="dxa"/>
          </w:tcPr>
          <w:p w14:paraId="4A0E380A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R447, A:E448, A:D449, A:E450, A:G451, A:E452, A:K454, A:E455, A:E456, A:G457, A:R458, A:K459, A:R460, A:R461, A:W462</w:t>
            </w:r>
          </w:p>
        </w:tc>
        <w:tc>
          <w:tcPr>
            <w:tcW w:w="1435" w:type="dxa"/>
          </w:tcPr>
          <w:p w14:paraId="1E88B884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8" w:type="dxa"/>
          </w:tcPr>
          <w:p w14:paraId="7E1B7478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757</w:t>
            </w:r>
          </w:p>
        </w:tc>
      </w:tr>
      <w:tr w:rsidR="00C7518B" w:rsidRPr="000A42ED" w14:paraId="4119B9AD" w14:textId="77777777" w:rsidTr="0057455D">
        <w:trPr>
          <w:trHeight w:val="73"/>
        </w:trPr>
        <w:tc>
          <w:tcPr>
            <w:tcW w:w="576" w:type="dxa"/>
          </w:tcPr>
          <w:p w14:paraId="623FAE19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84" w:type="dxa"/>
          </w:tcPr>
          <w:p w14:paraId="4006D61D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E360, A:K361, A:S362, A:E363, A:S364, A:H368, A:S376, A:S377, A:K378, A:S379, A:N382, A:K384, A:E386, A:R387, A:P388, A:H389, A:M390, A:S391, A:E392, A:Y393, A:T394, A:P395, A:D396, A:K397, A:Y398, A:R400, A:R401, A:F403, A:F405, A:E406, A:R407, A:A408, A:Q409, A:A410, A:P411, A:P412, A:A413, A:P414, A:A415, A:E416, A:P417, A:A418, A:P419, A:Q420, A:D421, A:K422, A:P423, A:K424, A:F425, A:E426, A:R427, A:Q428, A:K429, A:P430, A:E431, A:E432, A:P433, A:K434, A:K435, A:S436, A:E437, A:P438, A:A439, A:S440, A:N441, A:N442, A:P443, A:K444, A:F445</w:t>
            </w:r>
          </w:p>
        </w:tc>
        <w:tc>
          <w:tcPr>
            <w:tcW w:w="1435" w:type="dxa"/>
          </w:tcPr>
          <w:p w14:paraId="6150F8FD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28" w:type="dxa"/>
          </w:tcPr>
          <w:p w14:paraId="7A6CF5AC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699</w:t>
            </w:r>
          </w:p>
        </w:tc>
      </w:tr>
      <w:tr w:rsidR="00C7518B" w:rsidRPr="000A42ED" w14:paraId="17CC3371" w14:textId="77777777" w:rsidTr="0057455D">
        <w:trPr>
          <w:trHeight w:val="73"/>
        </w:trPr>
        <w:tc>
          <w:tcPr>
            <w:tcW w:w="576" w:type="dxa"/>
          </w:tcPr>
          <w:p w14:paraId="12F4F4CC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084" w:type="dxa"/>
          </w:tcPr>
          <w:p w14:paraId="5A5FEC82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L67, A:A69, A:A70, A:G71, A:D72, A:K73, A:K74, A:I75, A:G76, A:V77, A:I78, A:K79, A:V80, A:V81, A:R82, A:E83, A:V85, A:S86, A:G87, A:L88, A:G89, A:L90, A:K91, A:E92, A:A93, A:K94, A:D95, A:L96, A:V97, A:D98, A:G99, A:A100, A:P101, A:K102, A:A122, A:A123, A:G124, A:A125</w:t>
            </w:r>
          </w:p>
        </w:tc>
        <w:tc>
          <w:tcPr>
            <w:tcW w:w="1435" w:type="dxa"/>
          </w:tcPr>
          <w:p w14:paraId="2D010C1F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28" w:type="dxa"/>
          </w:tcPr>
          <w:p w14:paraId="1C3AD363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68</w:t>
            </w:r>
          </w:p>
        </w:tc>
      </w:tr>
      <w:tr w:rsidR="00C7518B" w:rsidRPr="000A42ED" w14:paraId="46C03DE0" w14:textId="77777777" w:rsidTr="0057455D">
        <w:trPr>
          <w:trHeight w:val="73"/>
        </w:trPr>
        <w:tc>
          <w:tcPr>
            <w:tcW w:w="576" w:type="dxa"/>
          </w:tcPr>
          <w:p w14:paraId="0FDE2B8E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084" w:type="dxa"/>
          </w:tcPr>
          <w:p w14:paraId="59398E39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S515, A:G516, A:S517, A:A518, A:G519, A:T520, A:A521, A:T522, A:E523</w:t>
            </w:r>
          </w:p>
        </w:tc>
        <w:tc>
          <w:tcPr>
            <w:tcW w:w="1435" w:type="dxa"/>
          </w:tcPr>
          <w:p w14:paraId="1011FDEC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</w:tcPr>
          <w:p w14:paraId="1D46F8B7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646</w:t>
            </w:r>
          </w:p>
        </w:tc>
      </w:tr>
      <w:tr w:rsidR="00C7518B" w:rsidRPr="000A42ED" w14:paraId="1B7C546F" w14:textId="77777777" w:rsidTr="0057455D">
        <w:trPr>
          <w:trHeight w:val="73"/>
        </w:trPr>
        <w:tc>
          <w:tcPr>
            <w:tcW w:w="576" w:type="dxa"/>
          </w:tcPr>
          <w:p w14:paraId="58129975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84" w:type="dxa"/>
          </w:tcPr>
          <w:p w14:paraId="5C960A99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K165, A:K168, A:A169, A:P170, A:Q171, A:D172, A:K173, A:P174, A:A175, A:E176</w:t>
            </w:r>
          </w:p>
        </w:tc>
        <w:tc>
          <w:tcPr>
            <w:tcW w:w="1435" w:type="dxa"/>
          </w:tcPr>
          <w:p w14:paraId="03217B68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8" w:type="dxa"/>
          </w:tcPr>
          <w:p w14:paraId="368806DE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57</w:t>
            </w:r>
          </w:p>
        </w:tc>
      </w:tr>
      <w:tr w:rsidR="00C7518B" w:rsidRPr="000A42ED" w14:paraId="3ECA8B18" w14:textId="77777777" w:rsidTr="0057455D">
        <w:trPr>
          <w:trHeight w:val="73"/>
        </w:trPr>
        <w:tc>
          <w:tcPr>
            <w:tcW w:w="576" w:type="dxa"/>
          </w:tcPr>
          <w:p w14:paraId="0BBFF261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84" w:type="dxa"/>
          </w:tcPr>
          <w:p w14:paraId="5DC234B9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R227, A:E260, A:P272, A:P278, A:E279, A:E280, A:P281, A:K282, A:K283, A:S284, A:E285, A:P286, A:A287, A:S288, A:N289, A:N290, A:P291</w:t>
            </w:r>
          </w:p>
        </w:tc>
        <w:tc>
          <w:tcPr>
            <w:tcW w:w="1435" w:type="dxa"/>
          </w:tcPr>
          <w:p w14:paraId="7E6D93F7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8" w:type="dxa"/>
          </w:tcPr>
          <w:p w14:paraId="4CD2671C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557</w:t>
            </w:r>
          </w:p>
        </w:tc>
      </w:tr>
      <w:tr w:rsidR="00C7518B" w:rsidRPr="000A42ED" w14:paraId="0E90CB9A" w14:textId="77777777" w:rsidTr="0057455D">
        <w:trPr>
          <w:trHeight w:val="73"/>
        </w:trPr>
        <w:tc>
          <w:tcPr>
            <w:tcW w:w="576" w:type="dxa"/>
          </w:tcPr>
          <w:p w14:paraId="7B46DD19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084" w:type="dxa"/>
          </w:tcPr>
          <w:p w14:paraId="689D0FED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Y139, A:T140, A:P141, A:D142</w:t>
            </w:r>
          </w:p>
        </w:tc>
        <w:tc>
          <w:tcPr>
            <w:tcW w:w="1435" w:type="dxa"/>
          </w:tcPr>
          <w:p w14:paraId="6C78DD13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</w:tcPr>
          <w:p w14:paraId="73C603E8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53</w:t>
            </w:r>
          </w:p>
        </w:tc>
      </w:tr>
      <w:tr w:rsidR="00C7518B" w:rsidRPr="000A42ED" w14:paraId="76DFA601" w14:textId="77777777" w:rsidTr="0057455D">
        <w:trPr>
          <w:trHeight w:val="73"/>
        </w:trPr>
        <w:tc>
          <w:tcPr>
            <w:tcW w:w="576" w:type="dxa"/>
          </w:tcPr>
          <w:p w14:paraId="63DF9135" w14:textId="77777777" w:rsidR="00C7518B" w:rsidRPr="00383EEB" w:rsidRDefault="00C7518B" w:rsidP="0057455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84" w:type="dxa"/>
          </w:tcPr>
          <w:p w14:paraId="12D29C49" w14:textId="77777777" w:rsidR="00C7518B" w:rsidRPr="00383EEB" w:rsidRDefault="00C7518B" w:rsidP="0057455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A:K264, A:S265, A:E266, A:P267, A:A268, A:S269, A:N270, A:N271, A:D339</w:t>
            </w:r>
          </w:p>
        </w:tc>
        <w:tc>
          <w:tcPr>
            <w:tcW w:w="1435" w:type="dxa"/>
          </w:tcPr>
          <w:p w14:paraId="34C263ED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</w:tcPr>
          <w:p w14:paraId="208058E9" w14:textId="77777777" w:rsidR="00C7518B" w:rsidRPr="00383EEB" w:rsidRDefault="00C7518B" w:rsidP="005745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3EEB">
              <w:rPr>
                <w:rFonts w:ascii="Times New Roman" w:hAnsi="Times New Roman" w:cs="Times New Roman"/>
              </w:rPr>
              <w:t>0.528</w:t>
            </w:r>
          </w:p>
        </w:tc>
      </w:tr>
    </w:tbl>
    <w:p w14:paraId="5BD9EDF0" w14:textId="77777777" w:rsidR="00BF5C8A" w:rsidRDefault="00BF5C8A" w:rsidP="00796082"/>
    <w:sectPr w:rsidR="00BF5C8A" w:rsidSect="00C7518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8B"/>
    <w:rsid w:val="001E4491"/>
    <w:rsid w:val="00493BAB"/>
    <w:rsid w:val="00526CD4"/>
    <w:rsid w:val="005C67BE"/>
    <w:rsid w:val="006204C8"/>
    <w:rsid w:val="00796082"/>
    <w:rsid w:val="00BF5C8A"/>
    <w:rsid w:val="00C7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91914"/>
  <w15:chartTrackingRefBased/>
  <w15:docId w15:val="{9E004BD5-63FB-4854-BED3-9D1D777D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18B"/>
  </w:style>
  <w:style w:type="paragraph" w:styleId="Heading1">
    <w:name w:val="heading 1"/>
    <w:basedOn w:val="Normal"/>
    <w:next w:val="Normal"/>
    <w:link w:val="Heading1Char"/>
    <w:uiPriority w:val="9"/>
    <w:qFormat/>
    <w:rsid w:val="00C751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1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1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1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1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1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1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1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1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1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1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1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1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1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1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1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1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1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1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1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1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1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1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1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1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1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1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18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5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ullah Mahdeen</dc:creator>
  <cp:keywords/>
  <dc:description/>
  <cp:lastModifiedBy>Ahmad Abdullah Mahdeen</cp:lastModifiedBy>
  <cp:revision>3</cp:revision>
  <dcterms:created xsi:type="dcterms:W3CDTF">2025-02-03T17:08:00Z</dcterms:created>
  <dcterms:modified xsi:type="dcterms:W3CDTF">2025-03-29T18:06:00Z</dcterms:modified>
</cp:coreProperties>
</file>